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4412" w14:textId="21C6CB04" w:rsidR="00F944DB" w:rsidRPr="00A96067" w:rsidRDefault="0079315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F470A9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="00F944DB" w:rsidRPr="00F470A9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F944DB" w:rsidRPr="00F470A9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F944DB" w:rsidRPr="00A96067">
        <w:rPr>
          <w:rFonts w:ascii="Times New Roman" w:hAnsi="Times New Roman"/>
          <w:b/>
          <w:bCs/>
          <w:sz w:val="24"/>
          <w:szCs w:val="24"/>
        </w:rPr>
        <w:t>1 Collection information and GenBank accession number of sampl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120"/>
        <w:gridCol w:w="1855"/>
        <w:gridCol w:w="2109"/>
        <w:gridCol w:w="1163"/>
        <w:gridCol w:w="2389"/>
        <w:gridCol w:w="1410"/>
        <w:gridCol w:w="1796"/>
      </w:tblGrid>
      <w:tr w:rsidR="00F0222F" w:rsidRPr="00D2488E" w14:paraId="44A3A3C1" w14:textId="77777777" w:rsidTr="00F022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537C" w14:textId="77777777" w:rsidR="00F0222F" w:rsidRPr="00D2488E" w:rsidRDefault="00F0222F" w:rsidP="00246BC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A99EF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3028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Accession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B42934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522B1" w14:textId="77777777" w:rsidR="00F0222F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D6BFC" w14:textId="5E0D8D5D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itude and 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46FF2" w14:textId="77777777" w:rsidR="00F0222F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itude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7891B" w14:textId="1A21A812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llection times</w:t>
            </w:r>
          </w:p>
        </w:tc>
      </w:tr>
      <w:tr w:rsidR="00F0222F" w:rsidRPr="00D2488E" w14:paraId="5D48916C" w14:textId="77777777" w:rsidTr="00F0222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CDFFE0" w14:textId="77777777" w:rsidR="00F0222F" w:rsidRPr="00D2488E" w:rsidRDefault="00F0222F" w:rsidP="00246BC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bookmarkStart w:id="0" w:name="_Hlk143710006"/>
            <w:r w:rsidRPr="00D2488E">
              <w:rPr>
                <w:rFonts w:ascii="Times New Roman" w:hAnsi="Times New Roman"/>
                <w:i/>
                <w:iCs/>
                <w:szCs w:val="21"/>
              </w:rPr>
              <w:t>T</w:t>
            </w:r>
            <w:r w:rsidRPr="00D2488E">
              <w:rPr>
                <w:rFonts w:ascii="Times New Roman" w:hAnsi="Times New Roman"/>
                <w:szCs w:val="21"/>
              </w:rPr>
              <w:t>.</w:t>
            </w:r>
            <w:r w:rsidRPr="00D2488E">
              <w:rPr>
                <w:rFonts w:ascii="Times New Roman" w:hAnsi="Times New Roman"/>
                <w:i/>
                <w:iCs/>
                <w:szCs w:val="21"/>
              </w:rPr>
              <w:t xml:space="preserve"> wilfordii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E0944" w14:textId="177464B0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Z</w:t>
            </w:r>
            <w:r w:rsidRPr="00D2488E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66E30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E0446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oxing, Zhejia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CC5B3" w14:textId="436DF55D" w:rsidR="00F0222F" w:rsidRDefault="00F0222F" w:rsidP="00246BCA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6CD4B" w14:textId="7F40CE71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9.7925/29.33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E8440" w14:textId="77777777" w:rsidR="00F0222F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44218" w14:textId="71633CE9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0</w:t>
            </w:r>
          </w:p>
        </w:tc>
      </w:tr>
      <w:tr w:rsidR="00F0222F" w:rsidRPr="00D2488E" w14:paraId="4EC66DB4" w14:textId="77777777" w:rsidTr="00F0222F">
        <w:tc>
          <w:tcPr>
            <w:tcW w:w="0" w:type="auto"/>
            <w:vAlign w:val="center"/>
          </w:tcPr>
          <w:p w14:paraId="43FFBC11" w14:textId="77777777" w:rsidR="00F0222F" w:rsidRPr="00D2488E" w:rsidRDefault="00F0222F" w:rsidP="00246BC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DEBE3A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F</w:t>
            </w:r>
            <w:r w:rsidRPr="00D2488E">
              <w:rPr>
                <w:rFonts w:ascii="Times New Roman" w:hAnsi="Times New Roman"/>
                <w:szCs w:val="21"/>
              </w:rPr>
              <w:t>J1</w:t>
            </w:r>
          </w:p>
        </w:tc>
        <w:tc>
          <w:tcPr>
            <w:tcW w:w="0" w:type="auto"/>
            <w:vAlign w:val="center"/>
          </w:tcPr>
          <w:p w14:paraId="3034A00C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0</w:t>
            </w:r>
          </w:p>
        </w:tc>
        <w:tc>
          <w:tcPr>
            <w:tcW w:w="0" w:type="auto"/>
          </w:tcPr>
          <w:p w14:paraId="6DECB231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ming, Fujian</w:t>
            </w:r>
          </w:p>
        </w:tc>
        <w:tc>
          <w:tcPr>
            <w:tcW w:w="0" w:type="auto"/>
          </w:tcPr>
          <w:p w14:paraId="7D54C532" w14:textId="5503C64B" w:rsidR="00F0222F" w:rsidRDefault="00F0222F" w:rsidP="00246BCA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d</w:t>
            </w:r>
          </w:p>
        </w:tc>
        <w:tc>
          <w:tcPr>
            <w:tcW w:w="0" w:type="auto"/>
          </w:tcPr>
          <w:p w14:paraId="2C7CE6BB" w14:textId="5A795F95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7.0767/26.8453</w:t>
            </w:r>
          </w:p>
        </w:tc>
        <w:tc>
          <w:tcPr>
            <w:tcW w:w="0" w:type="auto"/>
          </w:tcPr>
          <w:p w14:paraId="4EAC612F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0" w:type="auto"/>
          </w:tcPr>
          <w:p w14:paraId="46192C54" w14:textId="26033A88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0</w:t>
            </w:r>
          </w:p>
        </w:tc>
      </w:tr>
      <w:tr w:rsidR="00F0222F" w:rsidRPr="00D2488E" w14:paraId="4B6CDA04" w14:textId="77777777" w:rsidTr="00F0222F">
        <w:tc>
          <w:tcPr>
            <w:tcW w:w="0" w:type="auto"/>
            <w:vAlign w:val="center"/>
          </w:tcPr>
          <w:p w14:paraId="2D6B6E67" w14:textId="77777777" w:rsidR="00F0222F" w:rsidRPr="00D2488E" w:rsidRDefault="00F0222F" w:rsidP="00246BC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77415C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F</w:t>
            </w:r>
            <w:r w:rsidRPr="00D2488E">
              <w:rPr>
                <w:rFonts w:ascii="Times New Roman" w:hAnsi="Times New Roman"/>
                <w:szCs w:val="21"/>
              </w:rPr>
              <w:t>J2</w:t>
            </w:r>
          </w:p>
        </w:tc>
        <w:tc>
          <w:tcPr>
            <w:tcW w:w="0" w:type="auto"/>
            <w:vAlign w:val="center"/>
          </w:tcPr>
          <w:p w14:paraId="33131507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1</w:t>
            </w:r>
          </w:p>
        </w:tc>
        <w:tc>
          <w:tcPr>
            <w:tcW w:w="0" w:type="auto"/>
          </w:tcPr>
          <w:p w14:paraId="7E1A86A1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ming, Fujian</w:t>
            </w:r>
          </w:p>
        </w:tc>
        <w:tc>
          <w:tcPr>
            <w:tcW w:w="0" w:type="auto"/>
          </w:tcPr>
          <w:p w14:paraId="73464612" w14:textId="4CB1C862" w:rsidR="00F0222F" w:rsidRDefault="00F0222F" w:rsidP="00246BCA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ild</w:t>
            </w:r>
          </w:p>
        </w:tc>
        <w:tc>
          <w:tcPr>
            <w:tcW w:w="0" w:type="auto"/>
          </w:tcPr>
          <w:p w14:paraId="5AABCD91" w14:textId="381E08D9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7.1981/26.8864</w:t>
            </w:r>
          </w:p>
        </w:tc>
        <w:tc>
          <w:tcPr>
            <w:tcW w:w="0" w:type="auto"/>
          </w:tcPr>
          <w:p w14:paraId="0BFA0FEA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0.2</w:t>
            </w:r>
          </w:p>
        </w:tc>
        <w:tc>
          <w:tcPr>
            <w:tcW w:w="0" w:type="auto"/>
          </w:tcPr>
          <w:p w14:paraId="13414E7D" w14:textId="60295666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0</w:t>
            </w:r>
          </w:p>
        </w:tc>
      </w:tr>
      <w:tr w:rsidR="00F0222F" w:rsidRPr="00D2488E" w14:paraId="69D2422C" w14:textId="77777777" w:rsidTr="00F0222F">
        <w:tc>
          <w:tcPr>
            <w:tcW w:w="0" w:type="auto"/>
            <w:vAlign w:val="center"/>
          </w:tcPr>
          <w:p w14:paraId="29F4A5AB" w14:textId="77777777" w:rsidR="00F0222F" w:rsidRPr="00D2488E" w:rsidRDefault="00F0222F" w:rsidP="00246BC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845F46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H</w:t>
            </w:r>
            <w:r w:rsidRPr="00D2488E">
              <w:rPr>
                <w:rFonts w:ascii="Times New Roman" w:hAnsi="Times New Roman"/>
                <w:szCs w:val="21"/>
              </w:rPr>
              <w:t>B2</w:t>
            </w:r>
          </w:p>
        </w:tc>
        <w:tc>
          <w:tcPr>
            <w:tcW w:w="0" w:type="auto"/>
            <w:vAlign w:val="center"/>
          </w:tcPr>
          <w:p w14:paraId="5647C536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2</w:t>
            </w:r>
          </w:p>
        </w:tc>
        <w:tc>
          <w:tcPr>
            <w:tcW w:w="0" w:type="auto"/>
          </w:tcPr>
          <w:p w14:paraId="1A659F15" w14:textId="77777777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uangshi, Hubei</w:t>
            </w:r>
          </w:p>
        </w:tc>
        <w:tc>
          <w:tcPr>
            <w:tcW w:w="0" w:type="auto"/>
          </w:tcPr>
          <w:p w14:paraId="5E4FB6F2" w14:textId="3BCC410D" w:rsidR="00F0222F" w:rsidRDefault="00F0222F" w:rsidP="00A07173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0" w:type="auto"/>
          </w:tcPr>
          <w:p w14:paraId="4794A2C6" w14:textId="69FB0730" w:rsidR="00F0222F" w:rsidRPr="00D2488E" w:rsidRDefault="00F0222F" w:rsidP="00A07173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5.06/29.92</w:t>
            </w:r>
          </w:p>
        </w:tc>
        <w:tc>
          <w:tcPr>
            <w:tcW w:w="0" w:type="auto"/>
          </w:tcPr>
          <w:p w14:paraId="2C355DF9" w14:textId="536498FB" w:rsidR="00F0222F" w:rsidRPr="00D2488E" w:rsidRDefault="00F0222F" w:rsidP="00A07173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1662DD58" w14:textId="555F6992" w:rsidR="00F0222F" w:rsidRPr="00D2488E" w:rsidRDefault="00F0222F" w:rsidP="00246BCA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3.05</w:t>
            </w:r>
          </w:p>
        </w:tc>
      </w:tr>
      <w:tr w:rsidR="00F0222F" w:rsidRPr="00D2488E" w14:paraId="2B97397E" w14:textId="77777777" w:rsidTr="00F0222F">
        <w:tc>
          <w:tcPr>
            <w:tcW w:w="0" w:type="auto"/>
            <w:vAlign w:val="center"/>
          </w:tcPr>
          <w:p w14:paraId="42417D95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bookmarkStart w:id="1" w:name="_Hlk143627788"/>
            <w:r w:rsidRPr="00D2488E">
              <w:rPr>
                <w:rFonts w:ascii="Times New Roman" w:hAnsi="Times New Roman"/>
                <w:i/>
                <w:iCs/>
                <w:szCs w:val="21"/>
              </w:rPr>
              <w:t>T. hypoglaucum</w:t>
            </w:r>
            <w:bookmarkEnd w:id="1"/>
          </w:p>
        </w:tc>
        <w:tc>
          <w:tcPr>
            <w:tcW w:w="0" w:type="auto"/>
            <w:vAlign w:val="center"/>
          </w:tcPr>
          <w:p w14:paraId="657B90AC" w14:textId="01AB7568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G</w:t>
            </w:r>
            <w:r w:rsidRPr="00D2488E">
              <w:rPr>
                <w:rFonts w:ascii="Times New Roman" w:hAnsi="Times New Roman"/>
                <w:szCs w:val="21"/>
              </w:rPr>
              <w:t>X1</w:t>
            </w:r>
          </w:p>
        </w:tc>
        <w:tc>
          <w:tcPr>
            <w:tcW w:w="0" w:type="auto"/>
            <w:vAlign w:val="center"/>
          </w:tcPr>
          <w:p w14:paraId="506A04A1" w14:textId="29C3BD3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4</w:t>
            </w:r>
          </w:p>
        </w:tc>
        <w:tc>
          <w:tcPr>
            <w:tcW w:w="0" w:type="auto"/>
          </w:tcPr>
          <w:p w14:paraId="0E406EC8" w14:textId="553EEE27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uilin, Guangxi</w:t>
            </w:r>
          </w:p>
        </w:tc>
        <w:tc>
          <w:tcPr>
            <w:tcW w:w="0" w:type="auto"/>
          </w:tcPr>
          <w:p w14:paraId="76294DF2" w14:textId="5D0D2EAD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58E69D69" w14:textId="332A3B14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0.1947/25.8047</w:t>
            </w:r>
          </w:p>
        </w:tc>
        <w:tc>
          <w:tcPr>
            <w:tcW w:w="0" w:type="auto"/>
          </w:tcPr>
          <w:p w14:paraId="2231AC2C" w14:textId="2EFDB3E8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90.9</w:t>
            </w:r>
          </w:p>
        </w:tc>
        <w:tc>
          <w:tcPr>
            <w:tcW w:w="0" w:type="auto"/>
          </w:tcPr>
          <w:p w14:paraId="66A6E475" w14:textId="7023D1E5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0</w:t>
            </w:r>
          </w:p>
        </w:tc>
      </w:tr>
      <w:tr w:rsidR="00F0222F" w:rsidRPr="00D2488E" w14:paraId="79D6C525" w14:textId="77777777" w:rsidTr="00F0222F">
        <w:tc>
          <w:tcPr>
            <w:tcW w:w="0" w:type="auto"/>
            <w:vAlign w:val="center"/>
          </w:tcPr>
          <w:p w14:paraId="63855A35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E28F61" w14:textId="4A0560A2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G</w:t>
            </w:r>
            <w:r w:rsidRPr="00D2488E">
              <w:rPr>
                <w:rFonts w:ascii="Times New Roman" w:hAnsi="Times New Roman"/>
                <w:szCs w:val="21"/>
              </w:rPr>
              <w:t>X2</w:t>
            </w:r>
          </w:p>
        </w:tc>
        <w:tc>
          <w:tcPr>
            <w:tcW w:w="0" w:type="auto"/>
            <w:vAlign w:val="center"/>
          </w:tcPr>
          <w:p w14:paraId="47A333D6" w14:textId="4B59141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5</w:t>
            </w:r>
          </w:p>
        </w:tc>
        <w:tc>
          <w:tcPr>
            <w:tcW w:w="0" w:type="auto"/>
          </w:tcPr>
          <w:p w14:paraId="5B086A0A" w14:textId="3364D67A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uilin, Guangxi</w:t>
            </w:r>
          </w:p>
        </w:tc>
        <w:tc>
          <w:tcPr>
            <w:tcW w:w="0" w:type="auto"/>
          </w:tcPr>
          <w:p w14:paraId="03135C8C" w14:textId="1ABB2CAE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6CD8DE8B" w14:textId="29A03B65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0.7394/25.2144</w:t>
            </w:r>
          </w:p>
        </w:tc>
        <w:tc>
          <w:tcPr>
            <w:tcW w:w="0" w:type="auto"/>
          </w:tcPr>
          <w:p w14:paraId="56DE5D53" w14:textId="0B8CAB94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</w:tcPr>
          <w:p w14:paraId="2BAF2979" w14:textId="6D8D9CB6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0</w:t>
            </w:r>
          </w:p>
        </w:tc>
      </w:tr>
      <w:tr w:rsidR="00F0222F" w:rsidRPr="00D2488E" w14:paraId="13F3C97B" w14:textId="77777777" w:rsidTr="00F0222F">
        <w:tc>
          <w:tcPr>
            <w:tcW w:w="0" w:type="auto"/>
            <w:vAlign w:val="center"/>
          </w:tcPr>
          <w:p w14:paraId="3F561381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370777" w14:textId="240745A3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Y</w:t>
            </w:r>
            <w:r w:rsidRPr="00D2488E">
              <w:rPr>
                <w:rFonts w:ascii="Times New Roman" w:hAnsi="Times New Roman"/>
                <w:szCs w:val="21"/>
              </w:rPr>
              <w:t>N1</w:t>
            </w:r>
          </w:p>
        </w:tc>
        <w:tc>
          <w:tcPr>
            <w:tcW w:w="0" w:type="auto"/>
            <w:vAlign w:val="center"/>
          </w:tcPr>
          <w:p w14:paraId="2E2644A3" w14:textId="4607518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OR426556</w:t>
            </w:r>
          </w:p>
        </w:tc>
        <w:tc>
          <w:tcPr>
            <w:tcW w:w="0" w:type="auto"/>
          </w:tcPr>
          <w:p w14:paraId="0D23E3FB" w14:textId="21CFCE03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huxiong, Yunnan</w:t>
            </w:r>
          </w:p>
        </w:tc>
        <w:tc>
          <w:tcPr>
            <w:tcW w:w="0" w:type="auto"/>
          </w:tcPr>
          <w:p w14:paraId="51ECA886" w14:textId="19ADD772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34EDC197" w14:textId="18D22BF2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.6058/24.9047</w:t>
            </w:r>
          </w:p>
        </w:tc>
        <w:tc>
          <w:tcPr>
            <w:tcW w:w="0" w:type="auto"/>
          </w:tcPr>
          <w:p w14:paraId="20289A8B" w14:textId="0DB7A23C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14.0</w:t>
            </w:r>
          </w:p>
        </w:tc>
        <w:tc>
          <w:tcPr>
            <w:tcW w:w="0" w:type="auto"/>
          </w:tcPr>
          <w:p w14:paraId="50BD946C" w14:textId="62BFDC0E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1</w:t>
            </w:r>
          </w:p>
        </w:tc>
      </w:tr>
      <w:tr w:rsidR="00F0222F" w:rsidRPr="00D2488E" w14:paraId="39E2FF48" w14:textId="77777777" w:rsidTr="00F0222F">
        <w:tc>
          <w:tcPr>
            <w:tcW w:w="0" w:type="auto"/>
            <w:vAlign w:val="center"/>
          </w:tcPr>
          <w:p w14:paraId="0A8529C9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A0BD0B" w14:textId="6396051A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Y</w:t>
            </w:r>
            <w:r w:rsidRPr="00D2488E">
              <w:rPr>
                <w:rFonts w:ascii="Times New Roman" w:hAnsi="Times New Roman"/>
                <w:szCs w:val="21"/>
              </w:rPr>
              <w:t>N2</w:t>
            </w:r>
          </w:p>
        </w:tc>
        <w:tc>
          <w:tcPr>
            <w:tcW w:w="0" w:type="auto"/>
            <w:vAlign w:val="center"/>
          </w:tcPr>
          <w:p w14:paraId="7E810B3C" w14:textId="0D4EB42E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/>
                <w:szCs w:val="21"/>
              </w:rPr>
              <w:t>OR426556</w:t>
            </w:r>
          </w:p>
        </w:tc>
        <w:tc>
          <w:tcPr>
            <w:tcW w:w="0" w:type="auto"/>
          </w:tcPr>
          <w:p w14:paraId="3798FE80" w14:textId="1F62F43F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huxiong, Yunnan</w:t>
            </w:r>
          </w:p>
        </w:tc>
        <w:tc>
          <w:tcPr>
            <w:tcW w:w="0" w:type="auto"/>
          </w:tcPr>
          <w:p w14:paraId="3E3D073A" w14:textId="3D2EE7C9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0368382A" w14:textId="7F0A03B4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.4544/24.9197</w:t>
            </w:r>
          </w:p>
        </w:tc>
        <w:tc>
          <w:tcPr>
            <w:tcW w:w="0" w:type="auto"/>
          </w:tcPr>
          <w:p w14:paraId="503F578F" w14:textId="7D642626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18.5</w:t>
            </w:r>
          </w:p>
        </w:tc>
        <w:tc>
          <w:tcPr>
            <w:tcW w:w="0" w:type="auto"/>
          </w:tcPr>
          <w:p w14:paraId="290EDA8C" w14:textId="7CECD57C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1</w:t>
            </w:r>
          </w:p>
        </w:tc>
      </w:tr>
      <w:tr w:rsidR="00F0222F" w:rsidRPr="00D2488E" w14:paraId="78C72503" w14:textId="77777777" w:rsidTr="00F0222F">
        <w:tc>
          <w:tcPr>
            <w:tcW w:w="0" w:type="auto"/>
            <w:vAlign w:val="center"/>
          </w:tcPr>
          <w:p w14:paraId="54683F80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59033E" w14:textId="730254EB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1</w:t>
            </w:r>
          </w:p>
        </w:tc>
        <w:tc>
          <w:tcPr>
            <w:tcW w:w="0" w:type="auto"/>
            <w:vAlign w:val="center"/>
          </w:tcPr>
          <w:p w14:paraId="77DE3105" w14:textId="3B80B91A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/>
                <w:szCs w:val="21"/>
              </w:rPr>
              <w:t>OR426557</w:t>
            </w:r>
          </w:p>
        </w:tc>
        <w:tc>
          <w:tcPr>
            <w:tcW w:w="0" w:type="auto"/>
          </w:tcPr>
          <w:p w14:paraId="220B824E" w14:textId="5449EC7E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nzhihua, Sichuan</w:t>
            </w:r>
          </w:p>
        </w:tc>
        <w:tc>
          <w:tcPr>
            <w:tcW w:w="0" w:type="auto"/>
          </w:tcPr>
          <w:p w14:paraId="4A12D7A0" w14:textId="59995373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ltivated</w:t>
            </w:r>
          </w:p>
        </w:tc>
        <w:tc>
          <w:tcPr>
            <w:tcW w:w="0" w:type="auto"/>
          </w:tcPr>
          <w:p w14:paraId="2E92BCFC" w14:textId="464B1935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1.9567/27.0522</w:t>
            </w:r>
          </w:p>
        </w:tc>
        <w:tc>
          <w:tcPr>
            <w:tcW w:w="0" w:type="auto"/>
          </w:tcPr>
          <w:p w14:paraId="4E68D06F" w14:textId="001B3A91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13.1</w:t>
            </w:r>
          </w:p>
        </w:tc>
        <w:tc>
          <w:tcPr>
            <w:tcW w:w="0" w:type="auto"/>
          </w:tcPr>
          <w:p w14:paraId="261117B4" w14:textId="01013A11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1</w:t>
            </w:r>
          </w:p>
        </w:tc>
      </w:tr>
      <w:tr w:rsidR="00F0222F" w:rsidRPr="00D2488E" w14:paraId="7045F68C" w14:textId="77777777" w:rsidTr="00F0222F">
        <w:tc>
          <w:tcPr>
            <w:tcW w:w="0" w:type="auto"/>
            <w:vAlign w:val="center"/>
          </w:tcPr>
          <w:p w14:paraId="0AE3CF04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8987B8" w14:textId="06469EED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2</w:t>
            </w:r>
          </w:p>
        </w:tc>
        <w:tc>
          <w:tcPr>
            <w:tcW w:w="0" w:type="auto"/>
            <w:vAlign w:val="center"/>
          </w:tcPr>
          <w:p w14:paraId="172891B0" w14:textId="5E4B98B4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/>
                <w:szCs w:val="21"/>
              </w:rPr>
              <w:t>OR426558</w:t>
            </w:r>
          </w:p>
        </w:tc>
        <w:tc>
          <w:tcPr>
            <w:tcW w:w="0" w:type="auto"/>
          </w:tcPr>
          <w:p w14:paraId="0A69B960" w14:textId="152E0A7C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nzhihua, Sichuan</w:t>
            </w:r>
          </w:p>
        </w:tc>
        <w:tc>
          <w:tcPr>
            <w:tcW w:w="0" w:type="auto"/>
          </w:tcPr>
          <w:p w14:paraId="6AEB7A12" w14:textId="4B7EECC6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14F94057" w14:textId="4FE6F901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2.0081/26.9944</w:t>
            </w:r>
          </w:p>
        </w:tc>
        <w:tc>
          <w:tcPr>
            <w:tcW w:w="0" w:type="auto"/>
          </w:tcPr>
          <w:p w14:paraId="39260061" w14:textId="2E8ACA4B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28.4</w:t>
            </w:r>
          </w:p>
        </w:tc>
        <w:tc>
          <w:tcPr>
            <w:tcW w:w="0" w:type="auto"/>
          </w:tcPr>
          <w:p w14:paraId="01E95A9D" w14:textId="2D47C905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1</w:t>
            </w:r>
          </w:p>
        </w:tc>
      </w:tr>
      <w:tr w:rsidR="00F0222F" w:rsidRPr="00D2488E" w14:paraId="7901D37E" w14:textId="77777777" w:rsidTr="00F0222F">
        <w:tc>
          <w:tcPr>
            <w:tcW w:w="0" w:type="auto"/>
            <w:vAlign w:val="center"/>
          </w:tcPr>
          <w:p w14:paraId="47105DEF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F07B28" w14:textId="3C07CD2D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3</w:t>
            </w:r>
          </w:p>
        </w:tc>
        <w:tc>
          <w:tcPr>
            <w:tcW w:w="0" w:type="auto"/>
            <w:vAlign w:val="center"/>
          </w:tcPr>
          <w:p w14:paraId="79B1857E" w14:textId="12571190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/>
                <w:szCs w:val="21"/>
              </w:rPr>
              <w:t>OR426559</w:t>
            </w:r>
          </w:p>
        </w:tc>
        <w:tc>
          <w:tcPr>
            <w:tcW w:w="0" w:type="auto"/>
          </w:tcPr>
          <w:p w14:paraId="2A5B3C6B" w14:textId="31498F77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iangshan, Sichuan</w:t>
            </w:r>
          </w:p>
        </w:tc>
        <w:tc>
          <w:tcPr>
            <w:tcW w:w="0" w:type="auto"/>
          </w:tcPr>
          <w:p w14:paraId="13E7D9AC" w14:textId="5F4E5134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0929A247" w14:textId="66B6F527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2.1356/27.7294</w:t>
            </w:r>
          </w:p>
        </w:tc>
        <w:tc>
          <w:tcPr>
            <w:tcW w:w="0" w:type="auto"/>
          </w:tcPr>
          <w:p w14:paraId="1D432342" w14:textId="325BA28D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22.8</w:t>
            </w:r>
          </w:p>
        </w:tc>
        <w:tc>
          <w:tcPr>
            <w:tcW w:w="0" w:type="auto"/>
          </w:tcPr>
          <w:p w14:paraId="33AC6DEC" w14:textId="7631246A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2.11</w:t>
            </w:r>
          </w:p>
        </w:tc>
      </w:tr>
      <w:tr w:rsidR="00F0222F" w:rsidRPr="00D2488E" w14:paraId="14CE0B59" w14:textId="77777777" w:rsidTr="00F0222F">
        <w:tc>
          <w:tcPr>
            <w:tcW w:w="0" w:type="auto"/>
            <w:vAlign w:val="center"/>
          </w:tcPr>
          <w:p w14:paraId="561B8408" w14:textId="77777777" w:rsidR="00F0222F" w:rsidRPr="00D2488E" w:rsidRDefault="00F0222F" w:rsidP="007B67FE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A4F919" w14:textId="11384CD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H</w:t>
            </w:r>
            <w:r w:rsidRPr="00D2488E">
              <w:rPr>
                <w:rFonts w:ascii="Times New Roman" w:hAnsi="Times New Roman"/>
                <w:szCs w:val="21"/>
              </w:rPr>
              <w:t>B1</w:t>
            </w:r>
          </w:p>
        </w:tc>
        <w:tc>
          <w:tcPr>
            <w:tcW w:w="0" w:type="auto"/>
            <w:vAlign w:val="center"/>
          </w:tcPr>
          <w:p w14:paraId="6BF53E3F" w14:textId="37E8E09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/>
                <w:szCs w:val="21"/>
              </w:rPr>
              <w:t>OR426560</w:t>
            </w:r>
          </w:p>
        </w:tc>
        <w:tc>
          <w:tcPr>
            <w:tcW w:w="0" w:type="auto"/>
          </w:tcPr>
          <w:p w14:paraId="3A61F4FE" w14:textId="7BFD22A9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nshi, Hubei</w:t>
            </w:r>
          </w:p>
        </w:tc>
        <w:tc>
          <w:tcPr>
            <w:tcW w:w="0" w:type="auto"/>
          </w:tcPr>
          <w:p w14:paraId="64540306" w14:textId="5A8E1999" w:rsidR="00F0222F" w:rsidRDefault="00F0222F" w:rsidP="007B67FE">
            <w:pPr>
              <w:adjustRightInd w:val="0"/>
              <w:snapToGrid w:val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5B0082B9" w14:textId="409662AB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1.3000/29.8833</w:t>
            </w:r>
          </w:p>
        </w:tc>
        <w:tc>
          <w:tcPr>
            <w:tcW w:w="0" w:type="auto"/>
          </w:tcPr>
          <w:p w14:paraId="3DA3D3DD" w14:textId="40CE88AE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18.4</w:t>
            </w:r>
          </w:p>
        </w:tc>
        <w:tc>
          <w:tcPr>
            <w:tcW w:w="0" w:type="auto"/>
          </w:tcPr>
          <w:p w14:paraId="5103AB43" w14:textId="2BB7F42F" w:rsidR="00F0222F" w:rsidRPr="00D2488E" w:rsidRDefault="00F0222F" w:rsidP="007B67F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3.05</w:t>
            </w:r>
          </w:p>
        </w:tc>
      </w:tr>
    </w:tbl>
    <w:p w14:paraId="2A3A5E02" w14:textId="4FD62D43" w:rsidR="00BA5169" w:rsidRDefault="00BA51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</w:p>
    <w:p w14:paraId="7C658161" w14:textId="77777777" w:rsidR="00BA5169" w:rsidRDefault="00BA5169">
      <w:pPr>
        <w:widowControl/>
        <w:jc w:val="left"/>
        <w:rPr>
          <w:rFonts w:ascii="Times New Roman" w:hAnsi="Times New Roman"/>
          <w:sz w:val="24"/>
          <w:szCs w:val="24"/>
        </w:rPr>
        <w:sectPr w:rsidR="00BA5169" w:rsidSect="00C002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1C947269" w14:textId="77777777" w:rsidR="003F0517" w:rsidRPr="003F0517" w:rsidRDefault="003F0517" w:rsidP="0079315B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3F0517" w:rsidRPr="003F0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F914D" w14:textId="77777777" w:rsidR="00D91EE9" w:rsidRDefault="00D91EE9" w:rsidP="00D2488E">
      <w:r>
        <w:separator/>
      </w:r>
    </w:p>
  </w:endnote>
  <w:endnote w:type="continuationSeparator" w:id="0">
    <w:p w14:paraId="70CEFBBC" w14:textId="77777777" w:rsidR="00D91EE9" w:rsidRDefault="00D91EE9" w:rsidP="00D2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EDBB0" w14:textId="77777777" w:rsidR="00D91EE9" w:rsidRDefault="00D91EE9" w:rsidP="00D2488E">
      <w:r>
        <w:separator/>
      </w:r>
    </w:p>
  </w:footnote>
  <w:footnote w:type="continuationSeparator" w:id="0">
    <w:p w14:paraId="26E5CEC2" w14:textId="77777777" w:rsidR="00D91EE9" w:rsidRDefault="00D91EE9" w:rsidP="00D24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A4505"/>
    <w:multiLevelType w:val="hybridMultilevel"/>
    <w:tmpl w:val="8544DFD4"/>
    <w:lvl w:ilvl="0" w:tplc="2CECA4A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833D4F"/>
    <w:multiLevelType w:val="hybridMultilevel"/>
    <w:tmpl w:val="97FC0E30"/>
    <w:lvl w:ilvl="0" w:tplc="EABCBC18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68621007">
    <w:abstractNumId w:val="1"/>
  </w:num>
  <w:num w:numId="2" w16cid:durableId="119657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29"/>
    <w:rsid w:val="000E2118"/>
    <w:rsid w:val="00150AD4"/>
    <w:rsid w:val="001D583B"/>
    <w:rsid w:val="00344029"/>
    <w:rsid w:val="003629EC"/>
    <w:rsid w:val="003F0517"/>
    <w:rsid w:val="00446588"/>
    <w:rsid w:val="00552EA7"/>
    <w:rsid w:val="006B4188"/>
    <w:rsid w:val="007711AE"/>
    <w:rsid w:val="0079315B"/>
    <w:rsid w:val="007B67FE"/>
    <w:rsid w:val="007D56FE"/>
    <w:rsid w:val="007E2AE7"/>
    <w:rsid w:val="00855D72"/>
    <w:rsid w:val="008B3CCC"/>
    <w:rsid w:val="009718E8"/>
    <w:rsid w:val="00A07173"/>
    <w:rsid w:val="00A96067"/>
    <w:rsid w:val="00B27632"/>
    <w:rsid w:val="00B32526"/>
    <w:rsid w:val="00B359AC"/>
    <w:rsid w:val="00BA5169"/>
    <w:rsid w:val="00BC7987"/>
    <w:rsid w:val="00C00237"/>
    <w:rsid w:val="00C43C17"/>
    <w:rsid w:val="00D01B05"/>
    <w:rsid w:val="00D2488E"/>
    <w:rsid w:val="00D91EE9"/>
    <w:rsid w:val="00DC2E2E"/>
    <w:rsid w:val="00E13FE7"/>
    <w:rsid w:val="00E301DA"/>
    <w:rsid w:val="00E6300A"/>
    <w:rsid w:val="00EA14AC"/>
    <w:rsid w:val="00EF007F"/>
    <w:rsid w:val="00F00EB2"/>
    <w:rsid w:val="00F0222F"/>
    <w:rsid w:val="00F470A9"/>
    <w:rsid w:val="00F944DB"/>
    <w:rsid w:val="00F95E3C"/>
    <w:rsid w:val="00FE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7BF30"/>
  <w15:chartTrackingRefBased/>
  <w15:docId w15:val="{15E96762-0073-40BB-B2F3-86B61C0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8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88E"/>
    <w:rPr>
      <w:sz w:val="18"/>
      <w:szCs w:val="18"/>
    </w:rPr>
  </w:style>
  <w:style w:type="table" w:styleId="a7">
    <w:name w:val="Table Grid"/>
    <w:basedOn w:val="a1"/>
    <w:uiPriority w:val="39"/>
    <w:rsid w:val="00D24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118"/>
    <w:pPr>
      <w:ind w:firstLineChars="200" w:firstLine="420"/>
    </w:p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C0023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C0023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C0023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C00237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C002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C0023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凯凯</dc:creator>
  <cp:keywords/>
  <dc:description/>
  <cp:lastModifiedBy>凯凯 徐</cp:lastModifiedBy>
  <cp:revision>21</cp:revision>
  <dcterms:created xsi:type="dcterms:W3CDTF">2023-08-24T20:27:00Z</dcterms:created>
  <dcterms:modified xsi:type="dcterms:W3CDTF">2023-11-13T09:19:00Z</dcterms:modified>
</cp:coreProperties>
</file>